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C98FA" w14:textId="77777777" w:rsidR="00AE7010" w:rsidRPr="001F67DB" w:rsidRDefault="00E86FAC">
      <w:pPr>
        <w:rPr>
          <w:rFonts w:ascii="Segoe UI" w:hAnsi="Segoe UI" w:cs="Segoe UI"/>
          <w:sz w:val="28"/>
          <w:szCs w:val="28"/>
        </w:rPr>
      </w:pPr>
      <w:bookmarkStart w:id="0" w:name="_Hlk108028554"/>
      <w:bookmarkStart w:id="1" w:name="_Hlk108028846"/>
      <w:r w:rsidRPr="001F67DB">
        <w:rPr>
          <w:rFonts w:ascii="Segoe UI" w:hAnsi="Segoe UI" w:cs="Segoe UI"/>
          <w:b/>
          <w:bCs/>
          <w:sz w:val="28"/>
          <w:szCs w:val="28"/>
        </w:rPr>
        <w:t>Se</w:t>
      </w:r>
      <w:bookmarkStart w:id="2" w:name="_GoBack"/>
      <w:bookmarkEnd w:id="2"/>
      <w:r w:rsidRPr="001F67DB">
        <w:rPr>
          <w:rFonts w:ascii="Segoe UI" w:hAnsi="Segoe UI" w:cs="Segoe UI"/>
          <w:b/>
          <w:bCs/>
          <w:sz w:val="28"/>
          <w:szCs w:val="28"/>
        </w:rPr>
        <w:t>lf-rated confidence score</w:t>
      </w:r>
      <w:bookmarkEnd w:id="0"/>
      <w:r w:rsidRPr="001F67DB">
        <w:rPr>
          <w:rFonts w:ascii="Segoe UI" w:hAnsi="Segoe UI" w:cs="Segoe UI"/>
          <w:b/>
          <w:bCs/>
          <w:sz w:val="28"/>
          <w:szCs w:val="28"/>
        </w:rPr>
        <w:t xml:space="preserve"> form</w:t>
      </w:r>
    </w:p>
    <w:bookmarkEnd w:id="1"/>
    <w:p w14:paraId="76F55AE0" w14:textId="77777777" w:rsidR="00AE7010" w:rsidRPr="001F67DB" w:rsidRDefault="00AE7010">
      <w:pPr>
        <w:rPr>
          <w:rFonts w:ascii="Segoe UI" w:hAnsi="Segoe UI" w:cs="Segoe UI"/>
          <w:sz w:val="22"/>
          <w:szCs w:val="24"/>
        </w:rPr>
      </w:pPr>
    </w:p>
    <w:p w14:paraId="3DAC3C16" w14:textId="1C6AA242" w:rsidR="00AE7010" w:rsidRPr="001F67DB" w:rsidRDefault="00E86FAC">
      <w:pPr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Please self-rate your current confidence for conducting ultrasound examinations on the following items on a scale of 0 to 10, (0, not confident at all; 10, able to perform at the same level as a physician after completion of primary residency). Also provide reasons for the score.</w:t>
      </w:r>
    </w:p>
    <w:p w14:paraId="1389E373" w14:textId="77777777" w:rsidR="00AE7010" w:rsidRPr="001F67DB" w:rsidRDefault="00AE7010">
      <w:pPr>
        <w:rPr>
          <w:rFonts w:ascii="Segoe UI" w:hAnsi="Segoe UI" w:cs="Segoe UI"/>
          <w:szCs w:val="21"/>
        </w:rPr>
      </w:pPr>
    </w:p>
    <w:p w14:paraId="2BE762E2" w14:textId="77777777" w:rsidR="00AE7010" w:rsidRPr="001F67DB" w:rsidRDefault="00E86FAC">
      <w:pPr>
        <w:rPr>
          <w:rFonts w:ascii="Segoe UI" w:eastAsia="Yu Gothic" w:hAnsi="Segoe UI" w:cs="Segoe UI"/>
          <w:b/>
          <w:bCs/>
          <w:kern w:val="0"/>
          <w:sz w:val="24"/>
          <w:szCs w:val="24"/>
        </w:rPr>
      </w:pPr>
      <w:r w:rsidRPr="001F67DB">
        <w:rPr>
          <w:rFonts w:ascii="Segoe UI" w:eastAsia="Yu Gothic" w:hAnsi="Segoe UI" w:cs="Segoe UI"/>
          <w:b/>
          <w:bCs/>
          <w:kern w:val="0"/>
          <w:sz w:val="24"/>
          <w:szCs w:val="24"/>
        </w:rPr>
        <w:t>Main unit operation</w:t>
      </w:r>
    </w:p>
    <w:p w14:paraId="66C9431A" w14:textId="77777777" w:rsidR="00AE7010" w:rsidRPr="001F67DB" w:rsidRDefault="00E86FAC">
      <w:pPr>
        <w:spacing w:line="480" w:lineRule="auto"/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0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2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3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4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5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6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7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8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9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0</w:t>
      </w:r>
    </w:p>
    <w:p w14:paraId="522035D4" w14:textId="77777777" w:rsidR="00AE7010" w:rsidRPr="001F67DB" w:rsidRDefault="00E86FAC">
      <w:pPr>
        <w:rPr>
          <w:rFonts w:ascii="Segoe UI" w:eastAsia="Yu Gothic" w:hAnsi="Segoe UI" w:cs="Segoe UI"/>
          <w:kern w:val="0"/>
          <w:sz w:val="20"/>
          <w:szCs w:val="20"/>
        </w:rPr>
      </w:pPr>
      <w:r w:rsidRPr="001F67DB">
        <w:rPr>
          <w:rFonts w:ascii="Segoe UI" w:eastAsia="Yu Gothic" w:hAnsi="Segoe UI" w:cs="Segoe UI"/>
          <w:kern w:val="0"/>
          <w:szCs w:val="21"/>
        </w:rPr>
        <w:t>(Reasons for this score)</w:t>
      </w:r>
    </w:p>
    <w:p w14:paraId="38BDE9BF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68BD1528" w14:textId="77777777" w:rsidR="00AE7010" w:rsidRPr="001F67DB" w:rsidRDefault="00E86FAC">
      <w:pPr>
        <w:rPr>
          <w:rFonts w:ascii="Segoe UI" w:eastAsia="Yu Gothic" w:hAnsi="Segoe UI" w:cs="Segoe UI"/>
          <w:b/>
          <w:bCs/>
          <w:kern w:val="0"/>
          <w:sz w:val="24"/>
          <w:szCs w:val="24"/>
        </w:rPr>
      </w:pPr>
      <w:r w:rsidRPr="001F67DB">
        <w:rPr>
          <w:rFonts w:ascii="Segoe UI" w:eastAsia="Yu Gothic" w:hAnsi="Segoe UI" w:cs="Segoe UI"/>
          <w:b/>
          <w:bCs/>
          <w:kern w:val="0"/>
          <w:sz w:val="24"/>
          <w:szCs w:val="24"/>
        </w:rPr>
        <w:t>Probe control</w:t>
      </w:r>
    </w:p>
    <w:p w14:paraId="38E19864" w14:textId="77777777" w:rsidR="00AE7010" w:rsidRPr="001F67DB" w:rsidRDefault="00E86FAC">
      <w:pPr>
        <w:spacing w:line="480" w:lineRule="auto"/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0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2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3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4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5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6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7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8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9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0</w:t>
      </w:r>
    </w:p>
    <w:p w14:paraId="41A00DA5" w14:textId="77777777" w:rsidR="00AE7010" w:rsidRPr="001F67DB" w:rsidRDefault="00E86FAC">
      <w:pPr>
        <w:rPr>
          <w:rFonts w:ascii="Segoe UI" w:eastAsia="Yu Gothic" w:hAnsi="Segoe UI" w:cs="Segoe UI"/>
          <w:kern w:val="0"/>
          <w:sz w:val="20"/>
          <w:szCs w:val="20"/>
        </w:rPr>
      </w:pPr>
      <w:r w:rsidRPr="001F67DB">
        <w:rPr>
          <w:rFonts w:ascii="Segoe UI" w:eastAsia="Yu Gothic" w:hAnsi="Segoe UI" w:cs="Segoe UI"/>
          <w:kern w:val="0"/>
          <w:szCs w:val="21"/>
        </w:rPr>
        <w:t>(Reasons for this score)</w:t>
      </w:r>
    </w:p>
    <w:p w14:paraId="34383A33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6C1D8666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43B9E905" w14:textId="77777777" w:rsidR="00AE7010" w:rsidRPr="001F67DB" w:rsidRDefault="00E86FAC">
      <w:pPr>
        <w:rPr>
          <w:rFonts w:ascii="Segoe UI" w:eastAsia="Yu Gothic" w:hAnsi="Segoe UI" w:cs="Segoe UI"/>
          <w:b/>
          <w:bCs/>
          <w:kern w:val="0"/>
          <w:sz w:val="24"/>
          <w:szCs w:val="24"/>
        </w:rPr>
      </w:pPr>
      <w:r w:rsidRPr="001F67DB">
        <w:rPr>
          <w:rFonts w:ascii="Segoe UI" w:eastAsia="Yu Gothic" w:hAnsi="Segoe UI" w:cs="Segoe UI"/>
          <w:b/>
          <w:bCs/>
          <w:kern w:val="0"/>
          <w:sz w:val="24"/>
          <w:szCs w:val="24"/>
        </w:rPr>
        <w:t>Image acquisition</w:t>
      </w:r>
    </w:p>
    <w:p w14:paraId="4E2D494B" w14:textId="77777777" w:rsidR="00AE7010" w:rsidRPr="001F67DB" w:rsidRDefault="00E86FAC">
      <w:pPr>
        <w:spacing w:line="480" w:lineRule="auto"/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0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2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3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4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5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6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7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8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9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0</w:t>
      </w:r>
    </w:p>
    <w:p w14:paraId="3A61B257" w14:textId="77777777" w:rsidR="00AE7010" w:rsidRPr="001F67DB" w:rsidRDefault="00E86FAC">
      <w:pPr>
        <w:rPr>
          <w:rFonts w:ascii="Segoe UI" w:eastAsia="Yu Gothic" w:hAnsi="Segoe UI" w:cs="Segoe UI"/>
          <w:kern w:val="0"/>
          <w:sz w:val="20"/>
          <w:szCs w:val="20"/>
        </w:rPr>
      </w:pPr>
      <w:r w:rsidRPr="001F67DB">
        <w:rPr>
          <w:rFonts w:ascii="Segoe UI" w:eastAsia="Yu Gothic" w:hAnsi="Segoe UI" w:cs="Segoe UI"/>
          <w:kern w:val="0"/>
          <w:szCs w:val="21"/>
        </w:rPr>
        <w:t>(Reasons for this score)</w:t>
      </w:r>
    </w:p>
    <w:p w14:paraId="51038341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0ECF31AD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3DB18440" w14:textId="77777777" w:rsidR="00AE7010" w:rsidRPr="001F67DB" w:rsidRDefault="00E86FAC">
      <w:pPr>
        <w:rPr>
          <w:rFonts w:ascii="Segoe UI" w:eastAsia="Yu Gothic" w:hAnsi="Segoe UI" w:cs="Segoe UI"/>
          <w:b/>
          <w:bCs/>
          <w:kern w:val="0"/>
          <w:sz w:val="24"/>
          <w:szCs w:val="24"/>
        </w:rPr>
      </w:pPr>
      <w:r w:rsidRPr="001F67DB">
        <w:rPr>
          <w:rFonts w:ascii="Segoe UI" w:eastAsia="Yu Gothic" w:hAnsi="Segoe UI" w:cs="Segoe UI"/>
          <w:b/>
          <w:bCs/>
          <w:kern w:val="0"/>
          <w:sz w:val="24"/>
          <w:szCs w:val="24"/>
        </w:rPr>
        <w:t>Image evaluation</w:t>
      </w:r>
    </w:p>
    <w:p w14:paraId="5E2B7340" w14:textId="77777777" w:rsidR="00AE7010" w:rsidRPr="001F67DB" w:rsidRDefault="00E86FAC">
      <w:pPr>
        <w:spacing w:line="480" w:lineRule="auto"/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0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2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3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4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5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6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7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8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9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0</w:t>
      </w:r>
    </w:p>
    <w:p w14:paraId="43F13C96" w14:textId="77777777" w:rsidR="00AE7010" w:rsidRPr="001F67DB" w:rsidRDefault="00E86FAC">
      <w:pPr>
        <w:rPr>
          <w:rFonts w:ascii="Segoe UI" w:eastAsia="Yu Gothic" w:hAnsi="Segoe UI" w:cs="Segoe UI"/>
          <w:kern w:val="0"/>
          <w:sz w:val="20"/>
          <w:szCs w:val="20"/>
        </w:rPr>
      </w:pPr>
      <w:r w:rsidRPr="001F67DB">
        <w:rPr>
          <w:rFonts w:ascii="Segoe UI" w:eastAsia="Yu Gothic" w:hAnsi="Segoe UI" w:cs="Segoe UI"/>
          <w:kern w:val="0"/>
          <w:szCs w:val="21"/>
        </w:rPr>
        <w:t>(Reasons for this score)</w:t>
      </w:r>
    </w:p>
    <w:p w14:paraId="18AE1445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694C635F" w14:textId="77777777" w:rsidR="00AE7010" w:rsidRPr="001F67DB" w:rsidRDefault="00AE7010">
      <w:pPr>
        <w:rPr>
          <w:rFonts w:ascii="Segoe UI" w:eastAsia="Yu Gothic" w:hAnsi="Segoe UI" w:cs="Segoe UI"/>
          <w:kern w:val="0"/>
          <w:sz w:val="20"/>
          <w:szCs w:val="20"/>
        </w:rPr>
      </w:pPr>
    </w:p>
    <w:p w14:paraId="328D1837" w14:textId="77777777" w:rsidR="00AE7010" w:rsidRPr="001F67DB" w:rsidRDefault="00E86FAC">
      <w:pPr>
        <w:rPr>
          <w:rFonts w:ascii="Segoe UI" w:eastAsia="Yu Gothic" w:hAnsi="Segoe UI" w:cs="Segoe UI"/>
          <w:b/>
          <w:bCs/>
          <w:kern w:val="0"/>
          <w:sz w:val="24"/>
          <w:szCs w:val="24"/>
        </w:rPr>
      </w:pPr>
      <w:r w:rsidRPr="001F67DB">
        <w:rPr>
          <w:rFonts w:ascii="Segoe UI" w:eastAsia="Yu Gothic" w:hAnsi="Segoe UI" w:cs="Segoe UI"/>
          <w:b/>
          <w:bCs/>
          <w:kern w:val="0"/>
          <w:sz w:val="24"/>
          <w:szCs w:val="24"/>
        </w:rPr>
        <w:t>Clinical application</w:t>
      </w:r>
    </w:p>
    <w:p w14:paraId="69E6D49D" w14:textId="77777777" w:rsidR="00AE7010" w:rsidRPr="001F67DB" w:rsidRDefault="00E86FAC">
      <w:pPr>
        <w:spacing w:line="480" w:lineRule="auto"/>
        <w:rPr>
          <w:rFonts w:ascii="Segoe UI" w:hAnsi="Segoe UI" w:cs="Segoe UI"/>
          <w:szCs w:val="21"/>
        </w:rPr>
      </w:pPr>
      <w:r w:rsidRPr="001F67DB">
        <w:rPr>
          <w:rFonts w:ascii="Segoe UI" w:hAnsi="Segoe UI" w:cs="Segoe UI"/>
          <w:szCs w:val="21"/>
        </w:rPr>
        <w:t>0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2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3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4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5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6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7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8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9</w:t>
      </w:r>
      <w:r w:rsidRPr="001F67DB">
        <w:rPr>
          <w:rFonts w:ascii="Segoe UI" w:hAnsi="Segoe UI" w:cs="Segoe UI"/>
          <w:szCs w:val="21"/>
        </w:rPr>
        <w:t xml:space="preserve">　　　</w:t>
      </w:r>
      <w:r w:rsidRPr="001F67DB">
        <w:rPr>
          <w:rFonts w:ascii="Segoe UI" w:hAnsi="Segoe UI" w:cs="Segoe UI"/>
          <w:szCs w:val="21"/>
        </w:rPr>
        <w:t>10</w:t>
      </w:r>
    </w:p>
    <w:p w14:paraId="577774AF" w14:textId="77777777" w:rsidR="00AE7010" w:rsidRPr="001F67DB" w:rsidRDefault="00E86FAC">
      <w:pPr>
        <w:rPr>
          <w:rFonts w:ascii="Segoe UI" w:eastAsia="Yu Gothic" w:hAnsi="Segoe UI" w:cs="Segoe UI"/>
          <w:kern w:val="0"/>
          <w:sz w:val="20"/>
          <w:szCs w:val="20"/>
        </w:rPr>
      </w:pPr>
      <w:r w:rsidRPr="001F67DB">
        <w:rPr>
          <w:rFonts w:ascii="Segoe UI" w:eastAsia="Yu Gothic" w:hAnsi="Segoe UI" w:cs="Segoe UI"/>
          <w:kern w:val="0"/>
          <w:szCs w:val="21"/>
        </w:rPr>
        <w:t>(Reasons for this score)</w:t>
      </w:r>
    </w:p>
    <w:p w14:paraId="1CC43BC3" w14:textId="77777777" w:rsidR="00AE7010" w:rsidRPr="001F67DB" w:rsidRDefault="00AE7010">
      <w:pPr>
        <w:rPr>
          <w:rFonts w:ascii="Segoe UI" w:hAnsi="Segoe UI" w:cs="Segoe UI"/>
          <w:sz w:val="20"/>
          <w:szCs w:val="20"/>
        </w:rPr>
      </w:pPr>
    </w:p>
    <w:sectPr w:rsidR="00AE7010" w:rsidRPr="001F67DB" w:rsidSect="001F67DB">
      <w:headerReference w:type="default" r:id="rId6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D2391" w14:textId="77777777" w:rsidR="008146ED" w:rsidRDefault="008146ED">
      <w:r>
        <w:separator/>
      </w:r>
    </w:p>
  </w:endnote>
  <w:endnote w:type="continuationSeparator" w:id="0">
    <w:p w14:paraId="546DAB0B" w14:textId="77777777" w:rsidR="008146ED" w:rsidRDefault="00814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7DD7B" w14:textId="77777777" w:rsidR="008146ED" w:rsidRDefault="008146ED">
      <w:r>
        <w:separator/>
      </w:r>
    </w:p>
  </w:footnote>
  <w:footnote w:type="continuationSeparator" w:id="0">
    <w:p w14:paraId="2F3011BF" w14:textId="77777777" w:rsidR="008146ED" w:rsidRDefault="008146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BE638" w14:textId="77777777" w:rsidR="00AE7010" w:rsidRDefault="00AE7010">
    <w:pPr>
      <w:pStyle w:val="Header"/>
      <w:tabs>
        <w:tab w:val="clear" w:pos="4252"/>
        <w:tab w:val="clear" w:pos="8504"/>
        <w:tab w:val="left" w:pos="1152"/>
      </w:tabs>
      <w:spacing w:line="276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692"/>
    <w:rsid w:val="00001871"/>
    <w:rsid w:val="00052374"/>
    <w:rsid w:val="000802A5"/>
    <w:rsid w:val="000A6C96"/>
    <w:rsid w:val="001172C6"/>
    <w:rsid w:val="00153952"/>
    <w:rsid w:val="00154A17"/>
    <w:rsid w:val="001F67DB"/>
    <w:rsid w:val="00241378"/>
    <w:rsid w:val="00255495"/>
    <w:rsid w:val="00311257"/>
    <w:rsid w:val="00313FF3"/>
    <w:rsid w:val="00372101"/>
    <w:rsid w:val="003743AF"/>
    <w:rsid w:val="004528F9"/>
    <w:rsid w:val="004837D8"/>
    <w:rsid w:val="00484906"/>
    <w:rsid w:val="004D58DA"/>
    <w:rsid w:val="004F79BC"/>
    <w:rsid w:val="005543B7"/>
    <w:rsid w:val="005E62E2"/>
    <w:rsid w:val="005F150B"/>
    <w:rsid w:val="005F216D"/>
    <w:rsid w:val="00665B70"/>
    <w:rsid w:val="006B71EE"/>
    <w:rsid w:val="00704FDB"/>
    <w:rsid w:val="0077325B"/>
    <w:rsid w:val="007C6C8F"/>
    <w:rsid w:val="008146ED"/>
    <w:rsid w:val="00877132"/>
    <w:rsid w:val="00916A09"/>
    <w:rsid w:val="009250F3"/>
    <w:rsid w:val="00A16692"/>
    <w:rsid w:val="00A335DC"/>
    <w:rsid w:val="00A55DBB"/>
    <w:rsid w:val="00AD3650"/>
    <w:rsid w:val="00AE7010"/>
    <w:rsid w:val="00B7674A"/>
    <w:rsid w:val="00BC3916"/>
    <w:rsid w:val="00BD1B3D"/>
    <w:rsid w:val="00CA762F"/>
    <w:rsid w:val="00D02F37"/>
    <w:rsid w:val="00D256AE"/>
    <w:rsid w:val="00D978D5"/>
    <w:rsid w:val="00DB43ED"/>
    <w:rsid w:val="00DE1D0F"/>
    <w:rsid w:val="00E05FA6"/>
    <w:rsid w:val="00E155DD"/>
    <w:rsid w:val="00E300B6"/>
    <w:rsid w:val="00E67850"/>
    <w:rsid w:val="00E745D4"/>
    <w:rsid w:val="00E86FAC"/>
    <w:rsid w:val="00EB5719"/>
    <w:rsid w:val="00F55F8B"/>
    <w:rsid w:val="00FD368A"/>
    <w:rsid w:val="00FF7EBD"/>
    <w:rsid w:val="159E1F03"/>
    <w:rsid w:val="4ECD0509"/>
    <w:rsid w:val="60043B33"/>
    <w:rsid w:val="63A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9BAD25"/>
  <w15:docId w15:val="{D863D510-76C8-4784-9F5B-35205DF9C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customStyle="1" w:styleId="1">
    <w:name w:val="変更箇所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153952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7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E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EBD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EBD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田 博輝</dc:creator>
  <cp:lastModifiedBy>Dhanalakshmi Vairavan</cp:lastModifiedBy>
  <cp:revision>3</cp:revision>
  <cp:lastPrinted>2021-10-25T07:57:00Z</cp:lastPrinted>
  <dcterms:created xsi:type="dcterms:W3CDTF">2022-08-29T13:37:00Z</dcterms:created>
  <dcterms:modified xsi:type="dcterms:W3CDTF">2022-10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1D79C5E1401742A59AF88347209C15BD</vt:lpwstr>
  </property>
</Properties>
</file>